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6E7" w:rsidRPr="00126955" w:rsidRDefault="00F9739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26955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</w:t>
      </w:r>
      <w:r w:rsidR="000D3774">
        <w:rPr>
          <w:rFonts w:asciiTheme="minorHAnsi" w:hAnsiTheme="minorHAnsi" w:cstheme="minorHAnsi"/>
          <w:b/>
          <w:sz w:val="22"/>
          <w:szCs w:val="22"/>
          <w:lang w:val="en-US"/>
        </w:rPr>
        <w:t>data</w:t>
      </w:r>
    </w:p>
    <w:p w:rsidR="00F97393" w:rsidRPr="00126955" w:rsidRDefault="00F97393">
      <w:pPr>
        <w:rPr>
          <w:lang w:val="en-US"/>
        </w:rPr>
      </w:pPr>
    </w:p>
    <w:p w:rsidR="00F97393" w:rsidRPr="00F97393" w:rsidRDefault="00F97393" w:rsidP="00F97393">
      <w:pPr>
        <w:spacing w:before="1" w:after="120" w:line="360" w:lineRule="auto"/>
        <w:ind w:right="-30"/>
        <w:jc w:val="both"/>
        <w:rPr>
          <w:rFonts w:ascii="Calibri" w:eastAsia="Calibri" w:hAnsi="Calibri" w:cs="Calibri"/>
          <w:sz w:val="19"/>
          <w:szCs w:val="19"/>
          <w:lang w:val="en-US"/>
        </w:rPr>
      </w:pPr>
      <w:r w:rsidRPr="00F97393">
        <w:rPr>
          <w:rFonts w:ascii="Calibri" w:eastAsia="Calibri" w:hAnsi="Calibri" w:cs="Calibri"/>
          <w:b/>
          <w:sz w:val="19"/>
          <w:szCs w:val="19"/>
          <w:lang w:val="en-US"/>
        </w:rPr>
        <w:t xml:space="preserve">Table </w:t>
      </w:r>
      <w:r>
        <w:rPr>
          <w:rFonts w:ascii="Calibri" w:eastAsia="Calibri" w:hAnsi="Calibri" w:cs="Calibri"/>
          <w:b/>
          <w:sz w:val="19"/>
          <w:szCs w:val="19"/>
          <w:lang w:val="en-US"/>
        </w:rPr>
        <w:t>S</w:t>
      </w:r>
      <w:r w:rsidR="000D3774">
        <w:rPr>
          <w:rFonts w:ascii="Calibri" w:eastAsia="Calibri" w:hAnsi="Calibri" w:cs="Calibri"/>
          <w:b/>
          <w:sz w:val="19"/>
          <w:szCs w:val="19"/>
          <w:lang w:val="en-US"/>
        </w:rPr>
        <w:t>1</w:t>
      </w:r>
      <w:r w:rsidRPr="00F97393">
        <w:rPr>
          <w:rFonts w:ascii="Calibri" w:eastAsia="Calibri" w:hAnsi="Calibri" w:cs="Calibri"/>
          <w:b/>
          <w:sz w:val="19"/>
          <w:szCs w:val="19"/>
          <w:lang w:val="en-US"/>
        </w:rPr>
        <w:t>.</w:t>
      </w:r>
      <w:r w:rsidRPr="00F97393">
        <w:rPr>
          <w:rFonts w:ascii="Calibri" w:eastAsia="Calibri" w:hAnsi="Calibri" w:cs="Calibri"/>
          <w:sz w:val="19"/>
          <w:szCs w:val="19"/>
          <w:lang w:val="en-US"/>
        </w:rPr>
        <w:t xml:space="preserve"> Studies conducted with information from BARDENA</w:t>
      </w:r>
    </w:p>
    <w:tbl>
      <w:tblPr>
        <w:tblW w:w="492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09"/>
        <w:gridCol w:w="1461"/>
        <w:gridCol w:w="8406"/>
        <w:gridCol w:w="3970"/>
      </w:tblGrid>
      <w:tr w:rsidR="006D6E5A" w:rsidRPr="000D3774" w:rsidTr="00D86BE0">
        <w:trPr>
          <w:trHeight w:val="332"/>
        </w:trPr>
        <w:tc>
          <w:tcPr>
            <w:tcW w:w="521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86BE0">
              <w:rPr>
                <w:rFonts w:asciiTheme="minorHAnsi" w:hAnsiTheme="minorHAnsi" w:cstheme="minorHAnsi"/>
                <w:b/>
                <w:sz w:val="20"/>
                <w:szCs w:val="20"/>
              </w:rPr>
              <w:t>Thematic</w:t>
            </w:r>
            <w:proofErr w:type="spellEnd"/>
            <w:r w:rsidRPr="00D86BE0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86BE0">
              <w:rPr>
                <w:rFonts w:asciiTheme="minorHAnsi" w:hAnsiTheme="minorHAnsi" w:cstheme="minorHAnsi"/>
                <w:b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473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86BE0">
              <w:rPr>
                <w:rFonts w:asciiTheme="minorHAnsi" w:hAnsiTheme="minorHAnsi" w:cstheme="minorHAnsi"/>
                <w:b/>
                <w:sz w:val="20"/>
                <w:szCs w:val="20"/>
              </w:rPr>
              <w:t>Specific</w:t>
            </w:r>
            <w:proofErr w:type="spellEnd"/>
            <w:r w:rsidRPr="00D86BE0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86BE0">
              <w:rPr>
                <w:rFonts w:asciiTheme="minorHAnsi" w:hAnsiTheme="minorHAnsi" w:cstheme="minorHAnsi"/>
                <w:b/>
                <w:sz w:val="20"/>
                <w:szCs w:val="20"/>
              </w:rPr>
              <w:t>topic</w:t>
            </w:r>
            <w:proofErr w:type="spellEnd"/>
          </w:p>
        </w:tc>
        <w:tc>
          <w:tcPr>
            <w:tcW w:w="2721" w:type="pct"/>
          </w:tcPr>
          <w:p w:rsidR="006D6E5A" w:rsidRPr="00D86BE0" w:rsidRDefault="006D6E5A" w:rsidP="006D6E5A">
            <w:pPr>
              <w:ind w:right="-30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ubject analyzed and main findings </w:t>
            </w:r>
          </w:p>
        </w:tc>
        <w:tc>
          <w:tcPr>
            <w:tcW w:w="1285" w:type="pct"/>
          </w:tcPr>
          <w:p w:rsidR="006D6E5A" w:rsidRPr="00D86BE0" w:rsidRDefault="006D6E5A" w:rsidP="006D6E5A">
            <w:pPr>
              <w:ind w:right="-30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formation modules from BARDENA used</w:t>
            </w:r>
          </w:p>
        </w:tc>
      </w:tr>
      <w:tr w:rsidR="006D6E5A" w:rsidRPr="000D3774" w:rsidTr="00D86BE0">
        <w:tc>
          <w:tcPr>
            <w:tcW w:w="521" w:type="pct"/>
            <w:vMerge w:val="restar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86BE0">
              <w:rPr>
                <w:rFonts w:asciiTheme="minorHAnsi" w:hAnsiTheme="minorHAnsi" w:cstheme="minorHAnsi"/>
                <w:sz w:val="20"/>
                <w:szCs w:val="20"/>
              </w:rPr>
              <w:t>Infectious</w:t>
            </w:r>
            <w:proofErr w:type="spellEnd"/>
            <w:r w:rsidRPr="00D86BE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86BE0">
              <w:rPr>
                <w:rFonts w:asciiTheme="minorHAnsi" w:hAnsiTheme="minorHAnsi" w:cstheme="minorHAnsi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473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</w:rPr>
              <w:t xml:space="preserve">COVID-19 </w:t>
            </w:r>
          </w:p>
        </w:tc>
        <w:tc>
          <w:tcPr>
            <w:tcW w:w="2721" w:type="pct"/>
          </w:tcPr>
          <w:p w:rsidR="006D6E5A" w:rsidRPr="00D86BE0" w:rsidRDefault="006D6E5A" w:rsidP="00F97393">
            <w:pPr>
              <w:pStyle w:val="Prrafodelista"/>
              <w:numPr>
                <w:ilvl w:val="0"/>
                <w:numId w:val="2"/>
              </w:numPr>
              <w:ind w:left="236" w:right="-30" w:hanging="236"/>
              <w:jc w:val="both"/>
              <w:rPr>
                <w:rFonts w:asciiTheme="minorHAnsi" w:hAnsiTheme="minorHAnsi" w:cstheme="minorHAnsi"/>
              </w:rPr>
            </w:pPr>
            <w:r w:rsidRPr="00D86BE0">
              <w:rPr>
                <w:rFonts w:asciiTheme="minorHAnsi" w:eastAsia="Calibri" w:hAnsiTheme="minorHAnsi" w:cstheme="minorHAnsi"/>
                <w:b/>
              </w:rPr>
              <w:t>COVID-19 VE</w:t>
            </w:r>
            <w:r w:rsidRPr="00D86BE0">
              <w:rPr>
                <w:rFonts w:asciiTheme="minorHAnsi" w:eastAsia="Calibri" w:hAnsiTheme="minorHAnsi" w:cstheme="minorHAnsi"/>
              </w:rPr>
              <w:t xml:space="preserve">: </w:t>
            </w:r>
          </w:p>
          <w:p w:rsidR="006D6E5A" w:rsidRPr="00C777CB" w:rsidRDefault="006D6E5A" w:rsidP="000D3774">
            <w:pPr>
              <w:ind w:left="222" w:right="-30"/>
              <w:jc w:val="both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OVID-19 VE was moderate in preventing infection and was higher against sy</w:t>
            </w:r>
            <w:r w:rsidR="000D3774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ptomatic and hospitaliz</w:t>
            </w: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d cases.</w:t>
            </w:r>
            <w:r w:rsidR="00C777CB" w:rsidRPr="00C777CB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  <w:t>8</w:t>
            </w:r>
          </w:p>
          <w:p w:rsidR="006D6E5A" w:rsidRPr="00C777CB" w:rsidRDefault="006D6E5A" w:rsidP="000D3774">
            <w:pPr>
              <w:ind w:left="222" w:right="-30"/>
              <w:jc w:val="both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Vaccines provide good protection against COVID-19 infection among adults ≥ 65 years, particularly among fully vaccinated individuals.</w:t>
            </w:r>
            <w:r w:rsidR="00C777CB" w:rsidRPr="00C777CB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  <w:lang w:val="en-US"/>
              </w:rPr>
              <w:t>9</w:t>
            </w:r>
          </w:p>
          <w:p w:rsidR="006D6E5A" w:rsidRPr="00D86BE0" w:rsidRDefault="006D6E5A" w:rsidP="000D3774">
            <w:pPr>
              <w:ind w:left="222"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Two doses were highly effective against hospitalization in close contacts, but suboptimal for infection control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0</w:t>
            </w:r>
            <w:r w:rsidR="00C777CB"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:rsidR="006D6E5A" w:rsidRPr="00D86BE0" w:rsidRDefault="006D6E5A" w:rsidP="000D3774">
            <w:pPr>
              <w:spacing w:after="120"/>
              <w:ind w:left="222" w:right="-28"/>
              <w:jc w:val="both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COVID-19 VE against symptomatic infection was 65% at ≥90 days between vaccination and onset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1</w:t>
            </w:r>
            <w:r w:rsidR="00C777CB"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:rsidR="006D6E5A" w:rsidRPr="00D86BE0" w:rsidRDefault="006D6E5A" w:rsidP="00F97393">
            <w:pPr>
              <w:pStyle w:val="Prrafodelista"/>
              <w:numPr>
                <w:ilvl w:val="0"/>
                <w:numId w:val="2"/>
              </w:numPr>
              <w:ind w:left="236" w:right="-30" w:hanging="236"/>
              <w:jc w:val="both"/>
              <w:rPr>
                <w:rFonts w:asciiTheme="minorHAnsi" w:eastAsia="Calibri" w:hAnsiTheme="minorHAnsi" w:cstheme="minorHAnsi"/>
              </w:rPr>
            </w:pPr>
            <w:r w:rsidRPr="00D86BE0">
              <w:rPr>
                <w:rFonts w:asciiTheme="minorHAnsi" w:hAnsiTheme="minorHAnsi" w:cstheme="minorHAnsi"/>
                <w:b/>
              </w:rPr>
              <w:t xml:space="preserve">COVID-19 and </w:t>
            </w:r>
            <w:r w:rsidRPr="00D86BE0">
              <w:rPr>
                <w:rFonts w:asciiTheme="minorHAnsi" w:eastAsia="Calibri" w:hAnsiTheme="minorHAnsi" w:cstheme="minorHAnsi"/>
                <w:b/>
              </w:rPr>
              <w:t>ABO group</w:t>
            </w:r>
            <w:r w:rsidRPr="00D86BE0">
              <w:rPr>
                <w:rFonts w:asciiTheme="minorHAnsi" w:eastAsia="Calibri" w:hAnsiTheme="minorHAnsi" w:cstheme="minorHAnsi"/>
              </w:rPr>
              <w:t xml:space="preserve">: </w:t>
            </w:r>
          </w:p>
          <w:p w:rsidR="006D6E5A" w:rsidRPr="00D86BE0" w:rsidRDefault="006D6E5A" w:rsidP="000D3774">
            <w:pPr>
              <w:ind w:left="222"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0 </w:t>
            </w:r>
            <w:r w:rsidR="000D377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lood </w:t>
            </w: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roup has a lower risk of infection and A </w:t>
            </w:r>
            <w:r w:rsidR="000D377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lood </w:t>
            </w: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oup has the highest. There were no differences in hospitalization, ICU or death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2</w:t>
            </w:r>
            <w:r w:rsidR="00C777CB"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:rsidR="006D6E5A" w:rsidRPr="00C777CB" w:rsidRDefault="006D6E5A" w:rsidP="000D3774">
            <w:pPr>
              <w:spacing w:after="120"/>
              <w:ind w:left="222" w:right="-28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There were no relevant differences between the overall adult population and population aged ≥60 years in the risk of COVID‐19 infection and severity according to ABO groups</w:t>
            </w:r>
            <w:r w:rsidR="000D377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3</w:t>
            </w:r>
          </w:p>
          <w:p w:rsidR="006D6E5A" w:rsidRPr="00D86BE0" w:rsidRDefault="006D6E5A" w:rsidP="00F97393">
            <w:pPr>
              <w:pStyle w:val="Prrafodelista"/>
              <w:numPr>
                <w:ilvl w:val="0"/>
                <w:numId w:val="2"/>
              </w:numPr>
              <w:spacing w:after="120"/>
              <w:ind w:left="236" w:right="-28" w:hanging="236"/>
              <w:contextualSpacing w:val="0"/>
              <w:jc w:val="both"/>
              <w:rPr>
                <w:rFonts w:asciiTheme="minorHAnsi" w:hAnsiTheme="minorHAnsi" w:cstheme="minorHAnsi"/>
              </w:rPr>
            </w:pPr>
            <w:r w:rsidRPr="00D86BE0">
              <w:rPr>
                <w:rFonts w:asciiTheme="minorHAnsi" w:eastAsia="Calibri" w:hAnsiTheme="minorHAnsi" w:cstheme="minorHAnsi"/>
                <w:b/>
              </w:rPr>
              <w:t xml:space="preserve">Risk factors for </w:t>
            </w:r>
            <w:r w:rsidRPr="00D86BE0">
              <w:rPr>
                <w:rFonts w:asciiTheme="minorHAnsi" w:hAnsiTheme="minorHAnsi" w:cstheme="minorHAnsi"/>
                <w:b/>
              </w:rPr>
              <w:t xml:space="preserve">COVID-19 </w:t>
            </w:r>
            <w:r w:rsidRPr="00D86BE0">
              <w:rPr>
                <w:rFonts w:asciiTheme="minorHAnsi" w:eastAsia="Calibri" w:hAnsiTheme="minorHAnsi" w:cstheme="minorHAnsi"/>
                <w:b/>
              </w:rPr>
              <w:t>infection, hospitalization and death</w:t>
            </w:r>
            <w:r w:rsidRPr="00D86BE0">
              <w:rPr>
                <w:rFonts w:asciiTheme="minorHAnsi" w:eastAsia="Calibri" w:hAnsiTheme="minorHAnsi" w:cstheme="minorHAnsi"/>
              </w:rPr>
              <w:t xml:space="preserve">: </w:t>
            </w:r>
            <w:r w:rsidRPr="00D86BE0">
              <w:rPr>
                <w:rFonts w:asciiTheme="minorHAnsi" w:hAnsiTheme="minorHAnsi" w:cstheme="minorHAnsi"/>
              </w:rPr>
              <w:t xml:space="preserve">the study </w:t>
            </w:r>
            <w:r w:rsidRPr="00D86BE0">
              <w:rPr>
                <w:rFonts w:asciiTheme="minorHAnsi" w:eastAsia="Calibri" w:hAnsiTheme="minorHAnsi" w:cstheme="minorHAnsi"/>
              </w:rPr>
              <w:t>supports the prioritization of the older population, nursing home residents, and people with chronic conditions and functional dependence for SARS-CoV-2 prevention and vaccination</w:t>
            </w:r>
            <w:r w:rsidR="00C777CB" w:rsidRPr="00C777CB">
              <w:rPr>
                <w:rFonts w:asciiTheme="minorHAnsi" w:eastAsia="Calibri" w:hAnsiTheme="minorHAnsi" w:cstheme="minorHAnsi"/>
                <w:vertAlign w:val="superscript"/>
              </w:rPr>
              <w:t>14</w:t>
            </w:r>
          </w:p>
          <w:p w:rsidR="006D6E5A" w:rsidRPr="00D86BE0" w:rsidRDefault="006D6E5A" w:rsidP="00F97393">
            <w:pPr>
              <w:pStyle w:val="Prrafodelista"/>
              <w:numPr>
                <w:ilvl w:val="0"/>
                <w:numId w:val="2"/>
              </w:numPr>
              <w:spacing w:after="120"/>
              <w:ind w:left="236" w:right="-28" w:hanging="236"/>
              <w:contextualSpacing w:val="0"/>
              <w:jc w:val="both"/>
              <w:rPr>
                <w:rFonts w:asciiTheme="minorHAnsi" w:hAnsiTheme="minorHAnsi" w:cstheme="minorHAnsi"/>
              </w:rPr>
            </w:pPr>
            <w:r w:rsidRPr="00D86BE0">
              <w:rPr>
                <w:rFonts w:asciiTheme="minorHAnsi" w:eastAsia="Calibri" w:hAnsiTheme="minorHAnsi" w:cstheme="minorHAnsi"/>
                <w:b/>
              </w:rPr>
              <w:t xml:space="preserve">COVID-19 </w:t>
            </w:r>
            <w:r w:rsidRPr="00D86BE0">
              <w:rPr>
                <w:rFonts w:asciiTheme="minorHAnsi" w:hAnsiTheme="minorHAnsi" w:cstheme="minorHAnsi"/>
                <w:b/>
              </w:rPr>
              <w:t>and hypertension</w:t>
            </w:r>
            <w:r w:rsidRPr="00D86BE0">
              <w:rPr>
                <w:rFonts w:asciiTheme="minorHAnsi" w:eastAsia="Calibri" w:hAnsiTheme="minorHAnsi" w:cstheme="minorHAnsi"/>
              </w:rPr>
              <w:t>: Hypertension was not independently associated with a higher risk of nor severe COVID-19.</w:t>
            </w:r>
            <w:r w:rsidR="00C777CB" w:rsidRPr="00C777CB">
              <w:rPr>
                <w:rFonts w:asciiTheme="minorHAnsi" w:eastAsia="Calibri" w:hAnsiTheme="minorHAnsi" w:cstheme="minorHAnsi"/>
                <w:vertAlign w:val="superscript"/>
              </w:rPr>
              <w:t>15</w:t>
            </w:r>
            <w:r w:rsidR="00C777CB" w:rsidRPr="00D86BE0">
              <w:rPr>
                <w:rFonts w:asciiTheme="minorHAnsi" w:hAnsiTheme="minorHAnsi" w:cstheme="minorHAnsi"/>
              </w:rPr>
              <w:t xml:space="preserve"> </w:t>
            </w:r>
          </w:p>
          <w:p w:rsidR="006D6E5A" w:rsidRPr="00D86BE0" w:rsidRDefault="006D6E5A" w:rsidP="00C777CB">
            <w:pPr>
              <w:pStyle w:val="Prrafodelista"/>
              <w:numPr>
                <w:ilvl w:val="0"/>
                <w:numId w:val="2"/>
              </w:numPr>
              <w:ind w:left="236" w:right="-30" w:hanging="236"/>
              <w:jc w:val="both"/>
              <w:rPr>
                <w:rFonts w:asciiTheme="minorHAnsi" w:eastAsia="Calibri" w:hAnsiTheme="minorHAnsi" w:cstheme="minorHAnsi"/>
              </w:rPr>
            </w:pPr>
            <w:r w:rsidRPr="00D86BE0">
              <w:rPr>
                <w:rFonts w:asciiTheme="minorHAnsi" w:eastAsia="Calibri" w:hAnsiTheme="minorHAnsi" w:cstheme="minorHAnsi"/>
                <w:b/>
              </w:rPr>
              <w:t>COVID-19 and obesity</w:t>
            </w:r>
            <w:r w:rsidRPr="00D86BE0">
              <w:rPr>
                <w:rFonts w:asciiTheme="minorHAnsi" w:eastAsia="Calibri" w:hAnsiTheme="minorHAnsi" w:cstheme="minorHAnsi"/>
              </w:rPr>
              <w:t>: severe obesity is a relevant risk factor for COVID-19 hospitalization and severity in young adults.</w:t>
            </w:r>
            <w:r w:rsidR="00C777CB" w:rsidRPr="00C777CB">
              <w:rPr>
                <w:rFonts w:asciiTheme="minorHAnsi" w:eastAsia="Calibri" w:hAnsiTheme="minorHAnsi" w:cstheme="minorHAnsi"/>
                <w:vertAlign w:val="superscript"/>
              </w:rPr>
              <w:t>16</w:t>
            </w:r>
            <w:r w:rsidR="00C777CB" w:rsidRPr="00D86BE0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1285" w:type="pct"/>
          </w:tcPr>
          <w:p w:rsidR="006D6E5A" w:rsidRPr="00D86BE0" w:rsidRDefault="008000A6" w:rsidP="00D86BE0">
            <w:pPr>
              <w:ind w:right="-30"/>
              <w:jc w:val="both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odules of medical records from hospital</w:t>
            </w:r>
            <w:r w:rsid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, ATENEA</w:t>
            </w: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, LAKORA, SILNA, INMUNIS</w:t>
            </w:r>
            <w:r w:rsidR="00302A1E"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,</w:t>
            </w: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module that contains blood management data</w:t>
            </w:r>
          </w:p>
        </w:tc>
      </w:tr>
      <w:tr w:rsidR="006D6E5A" w:rsidRPr="000D3774" w:rsidTr="00D86BE0">
        <w:tc>
          <w:tcPr>
            <w:tcW w:w="521" w:type="pct"/>
            <w:vMerge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CV infection</w:t>
            </w:r>
          </w:p>
        </w:tc>
        <w:tc>
          <w:tcPr>
            <w:tcW w:w="2721" w:type="pct"/>
          </w:tcPr>
          <w:p w:rsidR="006D6E5A" w:rsidRPr="00D86BE0" w:rsidRDefault="006D6E5A" w:rsidP="00C777CB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gress in the elimination of hepatitis C virus infection: the prevalence of diagnosed active HCV infection has dropped by almost half over three years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7</w:t>
            </w:r>
            <w:r w:rsidR="00C777CB"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5" w:type="pct"/>
          </w:tcPr>
          <w:p w:rsidR="006D6E5A" w:rsidRPr="00D86BE0" w:rsidRDefault="00D86BE0" w:rsidP="00302A1E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odules of medical records from hospital</w:t>
            </w:r>
            <w: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, ATENEA</w:t>
            </w:r>
            <w:r w:rsidR="00302A1E"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, LAKORA, SILNA</w:t>
            </w:r>
          </w:p>
        </w:tc>
      </w:tr>
      <w:tr w:rsidR="006D6E5A" w:rsidRPr="000D3774" w:rsidTr="00D86BE0">
        <w:tc>
          <w:tcPr>
            <w:tcW w:w="521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473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</w:t>
            </w:r>
          </w:p>
        </w:tc>
        <w:tc>
          <w:tcPr>
            <w:tcW w:w="2721" w:type="pct"/>
          </w:tcPr>
          <w:p w:rsidR="006D6E5A" w:rsidRPr="00D86BE0" w:rsidRDefault="006D6E5A" w:rsidP="00C777CB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end and factors involved in the incidence of ADHD diagnoses in Navarre: there was a decreasing trend since 2015, with a clear period and age effect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8</w:t>
            </w:r>
            <w:r w:rsidR="00C777CB"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5" w:type="pct"/>
          </w:tcPr>
          <w:p w:rsidR="006D6E5A" w:rsidRPr="00D86BE0" w:rsidRDefault="00D86BE0" w:rsidP="00FD2F37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odules of medical records from hospital</w:t>
            </w:r>
            <w: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, ATENEA</w:t>
            </w:r>
            <w:r w:rsidR="00CE5AF2"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, </w:t>
            </w:r>
            <w:r w:rsidR="00FD2F37"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LAKORA</w:t>
            </w:r>
          </w:p>
        </w:tc>
      </w:tr>
      <w:tr w:rsidR="006D6E5A" w:rsidRPr="000D3774" w:rsidTr="00D86BE0">
        <w:tc>
          <w:tcPr>
            <w:tcW w:w="521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diovascular diseases</w:t>
            </w:r>
          </w:p>
        </w:tc>
        <w:tc>
          <w:tcPr>
            <w:tcW w:w="473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721" w:type="pct"/>
          </w:tcPr>
          <w:p w:rsidR="006D6E5A" w:rsidRPr="00D86BE0" w:rsidRDefault="006D6E5A" w:rsidP="00F97393">
            <w:pPr>
              <w:pStyle w:val="Prrafodelista"/>
              <w:numPr>
                <w:ilvl w:val="0"/>
                <w:numId w:val="3"/>
              </w:numPr>
              <w:tabs>
                <w:tab w:val="left" w:pos="236"/>
              </w:tabs>
              <w:ind w:left="94" w:right="-30" w:hanging="94"/>
              <w:jc w:val="both"/>
              <w:rPr>
                <w:rFonts w:asciiTheme="minorHAnsi" w:hAnsiTheme="minorHAnsi" w:cstheme="minorHAnsi"/>
                <w:b/>
              </w:rPr>
            </w:pPr>
            <w:r w:rsidRPr="00D86BE0">
              <w:rPr>
                <w:rFonts w:asciiTheme="minorHAnsi" w:hAnsiTheme="minorHAnsi" w:cstheme="minorHAnsi"/>
                <w:b/>
              </w:rPr>
              <w:t>Effects of physical activity:</w:t>
            </w:r>
          </w:p>
          <w:p w:rsidR="006D6E5A" w:rsidRPr="00D86BE0" w:rsidRDefault="006D6E5A" w:rsidP="000D3774">
            <w:pPr>
              <w:ind w:left="222"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A tailored exercise intervention in hospitalized elderly diabetic patients was safe and effective for the prevention of functional and cognitive decline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9</w:t>
            </w:r>
            <w:r w:rsidR="00C777CB"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:rsidR="006D6E5A" w:rsidRPr="00D86BE0" w:rsidRDefault="006D6E5A" w:rsidP="000D3774">
            <w:pPr>
              <w:spacing w:after="120"/>
              <w:ind w:left="222" w:right="-28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Physically active patients with type 2 diabetes may have a reduced risk of cardiovascular events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20 </w:t>
            </w:r>
          </w:p>
          <w:p w:rsidR="006D6E5A" w:rsidRPr="00D86BE0" w:rsidRDefault="006D6E5A" w:rsidP="00F97393">
            <w:pPr>
              <w:pStyle w:val="Prrafodelista"/>
              <w:numPr>
                <w:ilvl w:val="0"/>
                <w:numId w:val="3"/>
              </w:numPr>
              <w:tabs>
                <w:tab w:val="left" w:pos="236"/>
              </w:tabs>
              <w:ind w:left="94" w:right="-30" w:hanging="94"/>
              <w:jc w:val="both"/>
              <w:rPr>
                <w:rFonts w:asciiTheme="minorHAnsi" w:hAnsiTheme="minorHAnsi" w:cstheme="minorHAnsi"/>
                <w:b/>
              </w:rPr>
            </w:pPr>
            <w:r w:rsidRPr="00D86BE0">
              <w:rPr>
                <w:rFonts w:asciiTheme="minorHAnsi" w:hAnsiTheme="minorHAnsi" w:cstheme="minorHAnsi"/>
                <w:b/>
              </w:rPr>
              <w:t>CV risk:</w:t>
            </w:r>
          </w:p>
          <w:p w:rsidR="006D6E5A" w:rsidRPr="00D86BE0" w:rsidRDefault="006D6E5A" w:rsidP="000D3774">
            <w:pPr>
              <w:ind w:left="222"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During 5 years, 0.8% patients with type 1 diabetes and 7.7% with type 2 developed a cardiovascular event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1</w:t>
            </w:r>
          </w:p>
          <w:p w:rsidR="006D6E5A" w:rsidRPr="00D86BE0" w:rsidRDefault="006D6E5A" w:rsidP="000D3774">
            <w:pPr>
              <w:spacing w:after="120"/>
              <w:ind w:left="222" w:right="-28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Women showed worse control of CV risk factors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22 </w:t>
            </w:r>
          </w:p>
          <w:p w:rsidR="006D6E5A" w:rsidRPr="00D86BE0" w:rsidRDefault="006D6E5A" w:rsidP="00F97393">
            <w:pPr>
              <w:pStyle w:val="Prrafodelista"/>
              <w:numPr>
                <w:ilvl w:val="0"/>
                <w:numId w:val="3"/>
              </w:numPr>
              <w:tabs>
                <w:tab w:val="left" w:pos="236"/>
              </w:tabs>
              <w:ind w:left="94" w:right="-30" w:hanging="94"/>
              <w:jc w:val="both"/>
              <w:rPr>
                <w:rFonts w:asciiTheme="minorHAnsi" w:hAnsiTheme="minorHAnsi" w:cstheme="minorHAnsi"/>
                <w:b/>
              </w:rPr>
            </w:pPr>
            <w:r w:rsidRPr="00D86BE0">
              <w:rPr>
                <w:rFonts w:asciiTheme="minorHAnsi" w:hAnsiTheme="minorHAnsi" w:cstheme="minorHAnsi"/>
                <w:b/>
              </w:rPr>
              <w:t>Impact of socioeconomic inequalities:</w:t>
            </w:r>
          </w:p>
          <w:p w:rsidR="006D6E5A" w:rsidRPr="00D86BE0" w:rsidRDefault="006D6E5A" w:rsidP="000D3774">
            <w:pPr>
              <w:ind w:left="222"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Socioeconomic inequalities in the achievement of cardiovascular and metabolic control in type 2 diabetic patients have been found.</w:t>
            </w:r>
            <w:r w:rsidR="00C777CB" w:rsidRPr="00C777CB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3</w:t>
            </w:r>
            <w:r w:rsidR="00C777CB"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5" w:type="pct"/>
          </w:tcPr>
          <w:p w:rsidR="006D6E5A" w:rsidRPr="00D86BE0" w:rsidRDefault="00D86BE0" w:rsidP="00D86BE0">
            <w:pPr>
              <w:tabs>
                <w:tab w:val="left" w:pos="236"/>
              </w:tabs>
              <w:ind w:right="-30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odules of medical records from hospital</w:t>
            </w:r>
            <w: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, ATENEA</w:t>
            </w:r>
            <w:r w:rsidR="00A81A7B"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, LAKORA, LAMIA, FHARO, SILNA, data from type 1 diabetes registry of Navarre </w:t>
            </w:r>
          </w:p>
        </w:tc>
      </w:tr>
      <w:tr w:rsidR="006D6E5A" w:rsidRPr="000D3774" w:rsidTr="00D86BE0">
        <w:tc>
          <w:tcPr>
            <w:tcW w:w="521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Cancer</w:t>
            </w:r>
          </w:p>
        </w:tc>
        <w:tc>
          <w:tcPr>
            <w:tcW w:w="473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2721" w:type="pct"/>
          </w:tcPr>
          <w:p w:rsidR="006D6E5A" w:rsidRPr="00D86BE0" w:rsidRDefault="006D6E5A" w:rsidP="00C777CB">
            <w:pPr>
              <w:pStyle w:val="Ttulo1"/>
              <w:numPr>
                <w:ilvl w:val="0"/>
                <w:numId w:val="3"/>
              </w:numPr>
              <w:spacing w:before="0" w:after="0"/>
              <w:ind w:left="236" w:hanging="23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</w:rPr>
              <w:t xml:space="preserve">Use of health resources: </w:t>
            </w:r>
            <w:r w:rsidRPr="00D86BE0">
              <w:rPr>
                <w:rFonts w:asciiTheme="minorHAnsi" w:hAnsiTheme="minorHAnsi" w:cstheme="minorHAnsi"/>
                <w:b w:val="0"/>
                <w:sz w:val="20"/>
                <w:szCs w:val="20"/>
              </w:rPr>
              <w:t>higher use of health services in long-term breast cancer survivors than in women without breast cancer regardless of survival time</w:t>
            </w:r>
            <w:r w:rsidR="00C777CB">
              <w:rPr>
                <w:rFonts w:asciiTheme="minorHAnsi" w:hAnsiTheme="minorHAnsi" w:cstheme="minorHAnsi"/>
                <w:b w:val="0"/>
                <w:sz w:val="20"/>
                <w:szCs w:val="20"/>
              </w:rPr>
              <w:t>.</w:t>
            </w:r>
            <w:r w:rsidR="00C777CB" w:rsidRPr="00C777CB">
              <w:rPr>
                <w:rFonts w:asciiTheme="minorHAnsi" w:hAnsiTheme="minorHAnsi" w:cstheme="minorHAnsi"/>
                <w:b w:val="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285" w:type="pct"/>
          </w:tcPr>
          <w:p w:rsidR="006D6E5A" w:rsidRPr="00D86BE0" w:rsidRDefault="00D86BE0" w:rsidP="0077481B">
            <w:pPr>
              <w:pStyle w:val="Ttulo1"/>
              <w:numPr>
                <w:ilvl w:val="0"/>
                <w:numId w:val="0"/>
              </w:numPr>
              <w:spacing w:before="0" w:after="0"/>
              <w:jc w:val="both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86BE0">
              <w:rPr>
                <w:rFonts w:asciiTheme="minorHAnsi" w:eastAsia="Calibri" w:hAnsiTheme="minorHAnsi" w:cstheme="minorHAnsi"/>
                <w:b w:val="0"/>
                <w:sz w:val="20"/>
                <w:szCs w:val="20"/>
              </w:rPr>
              <w:t>Modules of medical records from hospitals, ATENEA</w:t>
            </w:r>
            <w:r w:rsidR="0077481B" w:rsidRPr="00D86BE0">
              <w:rPr>
                <w:rFonts w:asciiTheme="minorHAnsi" w:eastAsia="Calibri" w:hAnsiTheme="minorHAnsi" w:cstheme="minorHAnsi"/>
                <w:b w:val="0"/>
                <w:bCs w:val="0"/>
                <w:kern w:val="0"/>
                <w:sz w:val="20"/>
                <w:szCs w:val="20"/>
              </w:rPr>
              <w:t>, LAKORA, SILNA</w:t>
            </w:r>
          </w:p>
        </w:tc>
      </w:tr>
      <w:tr w:rsidR="006D6E5A" w:rsidRPr="000D3774" w:rsidTr="00D86BE0">
        <w:tc>
          <w:tcPr>
            <w:tcW w:w="521" w:type="pct"/>
          </w:tcPr>
          <w:p w:rsidR="006D6E5A" w:rsidRPr="00D86BE0" w:rsidRDefault="006D6E5A" w:rsidP="000D3774">
            <w:pPr>
              <w:ind w:right="-3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bookmarkStart w:id="0" w:name="_GoBack"/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chronic conditions</w:t>
            </w:r>
            <w:bookmarkEnd w:id="0"/>
          </w:p>
        </w:tc>
        <w:tc>
          <w:tcPr>
            <w:tcW w:w="473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-cancer chronic conditions</w:t>
            </w:r>
          </w:p>
        </w:tc>
        <w:tc>
          <w:tcPr>
            <w:tcW w:w="2721" w:type="pct"/>
          </w:tcPr>
          <w:p w:rsidR="006D6E5A" w:rsidRPr="00D86BE0" w:rsidRDefault="006D6E5A" w:rsidP="00C777CB">
            <w:pPr>
              <w:pStyle w:val="Prrafodelista"/>
              <w:numPr>
                <w:ilvl w:val="0"/>
                <w:numId w:val="3"/>
              </w:numPr>
              <w:ind w:left="236" w:right="-30" w:hanging="236"/>
              <w:jc w:val="both"/>
              <w:rPr>
                <w:rFonts w:asciiTheme="minorHAnsi" w:hAnsiTheme="minorHAnsi" w:cstheme="minorHAnsi"/>
              </w:rPr>
            </w:pPr>
            <w:r w:rsidRPr="00D86BE0">
              <w:rPr>
                <w:rFonts w:asciiTheme="minorHAnsi" w:hAnsiTheme="minorHAnsi" w:cstheme="minorHAnsi"/>
                <w:b/>
              </w:rPr>
              <w:t>Mortality prediction</w:t>
            </w:r>
            <w:r w:rsidRPr="00D86BE0">
              <w:rPr>
                <w:rFonts w:asciiTheme="minorHAnsi" w:hAnsiTheme="minorHAnsi" w:cstheme="minorHAnsi"/>
              </w:rPr>
              <w:t>: a mortality prediction model for patients with non-cancer multiple chronic conditions was developed and validated.</w:t>
            </w:r>
            <w:r w:rsidR="00C777CB" w:rsidRPr="00C777CB">
              <w:rPr>
                <w:rFonts w:asciiTheme="minorHAnsi" w:hAnsiTheme="minorHAnsi" w:cstheme="minorHAnsi"/>
                <w:vertAlign w:val="superscript"/>
              </w:rPr>
              <w:t>25</w:t>
            </w:r>
            <w:r w:rsidR="00C777CB" w:rsidRPr="00D86BE0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285" w:type="pct"/>
          </w:tcPr>
          <w:p w:rsidR="006D6E5A" w:rsidRPr="00D86BE0" w:rsidRDefault="00D86BE0" w:rsidP="00D64356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odules of medical records from hospitals, ATENEA</w:t>
            </w:r>
            <w:r w:rsidR="00D64356"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, LAKORA, LAMIA, FHARO, SILNA</w:t>
            </w:r>
          </w:p>
        </w:tc>
      </w:tr>
      <w:tr w:rsidR="006D6E5A" w:rsidRPr="000D3774" w:rsidTr="00D86BE0">
        <w:tc>
          <w:tcPr>
            <w:tcW w:w="521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473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ldhood obesity</w:t>
            </w:r>
          </w:p>
        </w:tc>
        <w:tc>
          <w:tcPr>
            <w:tcW w:w="2721" w:type="pct"/>
          </w:tcPr>
          <w:p w:rsidR="006D6E5A" w:rsidRPr="00D86BE0" w:rsidRDefault="006D6E5A" w:rsidP="00C777CB">
            <w:pPr>
              <w:pStyle w:val="Prrafodelista"/>
              <w:numPr>
                <w:ilvl w:val="0"/>
                <w:numId w:val="3"/>
              </w:numPr>
              <w:ind w:left="236" w:right="-30" w:hanging="236"/>
              <w:jc w:val="both"/>
              <w:rPr>
                <w:rFonts w:asciiTheme="minorHAnsi" w:hAnsiTheme="minorHAnsi" w:cstheme="minorHAnsi"/>
              </w:rPr>
            </w:pPr>
            <w:r w:rsidRPr="00D86BE0">
              <w:rPr>
                <w:rFonts w:asciiTheme="minorHAnsi" w:hAnsiTheme="minorHAnsi" w:cstheme="minorHAnsi"/>
                <w:b/>
                <w:color w:val="212121"/>
                <w:shd w:val="clear" w:color="auto" w:fill="FFFFFF"/>
              </w:rPr>
              <w:t>Selection bias in estimation of the prevalence of childhood obesity due to missing weight and height data from electronic health records:</w:t>
            </w:r>
            <w:r w:rsidRPr="00D86BE0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weight status estimations are similar using complete data, multiple imputation and inverse-probability weighting</w:t>
            </w:r>
            <w:r w:rsidR="00C777CB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.</w:t>
            </w:r>
            <w:r w:rsidR="00C777CB" w:rsidRPr="00C777CB">
              <w:rPr>
                <w:rFonts w:asciiTheme="minorHAnsi" w:hAnsiTheme="minorHAnsi" w:cstheme="minorHAnsi"/>
                <w:color w:val="212121"/>
                <w:shd w:val="clear" w:color="auto" w:fill="FFFFFF"/>
                <w:vertAlign w:val="superscript"/>
              </w:rPr>
              <w:t>26</w:t>
            </w:r>
          </w:p>
        </w:tc>
        <w:tc>
          <w:tcPr>
            <w:tcW w:w="1285" w:type="pct"/>
          </w:tcPr>
          <w:p w:rsidR="006D6E5A" w:rsidRPr="00D86BE0" w:rsidRDefault="00D86BE0" w:rsidP="00D64356">
            <w:pPr>
              <w:ind w:right="-30"/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odules of medical records from hospitals, ATENEA</w:t>
            </w:r>
            <w:r w:rsidR="00D64356"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, LAKORA</w:t>
            </w:r>
          </w:p>
        </w:tc>
      </w:tr>
      <w:tr w:rsidR="006D6E5A" w:rsidRPr="000D3774" w:rsidTr="00D86BE0">
        <w:tc>
          <w:tcPr>
            <w:tcW w:w="521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473" w:type="pct"/>
          </w:tcPr>
          <w:p w:rsidR="006D6E5A" w:rsidRPr="00D86BE0" w:rsidRDefault="006D6E5A" w:rsidP="00F97393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verse events during hospitalization</w:t>
            </w:r>
          </w:p>
        </w:tc>
        <w:tc>
          <w:tcPr>
            <w:tcW w:w="2721" w:type="pct"/>
          </w:tcPr>
          <w:p w:rsidR="006D6E5A" w:rsidRPr="00D86BE0" w:rsidRDefault="006D6E5A" w:rsidP="00C777CB">
            <w:pPr>
              <w:pStyle w:val="Prrafodelista"/>
              <w:numPr>
                <w:ilvl w:val="0"/>
                <w:numId w:val="3"/>
              </w:numPr>
              <w:ind w:left="236" w:right="-30" w:hanging="236"/>
              <w:jc w:val="both"/>
              <w:rPr>
                <w:rFonts w:asciiTheme="minorHAnsi" w:hAnsiTheme="minorHAnsi" w:cstheme="minorHAnsi"/>
              </w:rPr>
            </w:pPr>
            <w:r w:rsidRPr="00D86BE0">
              <w:rPr>
                <w:rFonts w:asciiTheme="minorHAnsi" w:hAnsiTheme="minorHAnsi" w:cstheme="minorHAnsi"/>
                <w:b/>
              </w:rPr>
              <w:t>Need for redesign the safety policies implemented in hospitals based on avoiding 13 in the numbering of rooms/beds</w:t>
            </w:r>
            <w:r w:rsidRPr="00D86BE0">
              <w:rPr>
                <w:rFonts w:asciiTheme="minorHAnsi" w:hAnsiTheme="minorHAnsi" w:cstheme="minorHAnsi"/>
              </w:rPr>
              <w:t>: hospitals should pay attention to causes and interventions to avoid adverse events based on evidence rather than beliefs or myths</w:t>
            </w:r>
            <w:r w:rsidR="00C777CB">
              <w:rPr>
                <w:rFonts w:asciiTheme="minorHAnsi" w:hAnsiTheme="minorHAnsi" w:cstheme="minorHAnsi"/>
              </w:rPr>
              <w:t>.</w:t>
            </w:r>
            <w:r w:rsidR="00C777CB" w:rsidRPr="00C777CB">
              <w:rPr>
                <w:rFonts w:asciiTheme="minorHAnsi" w:hAnsiTheme="minorHAnsi" w:cstheme="minorHAnsi"/>
                <w:vertAlign w:val="superscript"/>
              </w:rPr>
              <w:t xml:space="preserve">27 </w:t>
            </w:r>
          </w:p>
        </w:tc>
        <w:tc>
          <w:tcPr>
            <w:tcW w:w="1285" w:type="pct"/>
          </w:tcPr>
          <w:p w:rsidR="006D6E5A" w:rsidRPr="00D86BE0" w:rsidRDefault="00D86BE0" w:rsidP="00D86BE0">
            <w:pPr>
              <w:ind w:right="-3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BE0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odules of medical records from hospitals, ATENEA, LAKORA</w:t>
            </w:r>
          </w:p>
        </w:tc>
      </w:tr>
    </w:tbl>
    <w:p w:rsidR="00F97393" w:rsidRPr="00C777CB" w:rsidRDefault="00F97393" w:rsidP="00C777CB">
      <w:pPr>
        <w:spacing w:before="1" w:after="120" w:line="360" w:lineRule="auto"/>
        <w:ind w:right="-30"/>
        <w:jc w:val="both"/>
        <w:rPr>
          <w:rFonts w:ascii="Calibri" w:eastAsia="Calibri" w:hAnsi="Calibri" w:cs="Calibri"/>
          <w:sz w:val="19"/>
          <w:szCs w:val="19"/>
          <w:lang w:val="en-US"/>
        </w:rPr>
      </w:pPr>
      <w:r w:rsidRPr="00F97393">
        <w:rPr>
          <w:rFonts w:ascii="Calibri" w:eastAsia="Calibri" w:hAnsi="Calibri" w:cs="Calibri"/>
          <w:sz w:val="19"/>
          <w:szCs w:val="19"/>
          <w:lang w:val="en-US"/>
        </w:rPr>
        <w:t>ADHD: Attention Deficit Hyperactivity Disorder; CV: cardiovascular; HCV: hepatitis C virus; ICU: intensive care unit; VE: vaccine effectiveness</w:t>
      </w:r>
      <w:r w:rsidR="00C777CB" w:rsidRPr="00C777CB">
        <w:rPr>
          <w:rFonts w:ascii="Calibri" w:eastAsia="Calibri" w:hAnsi="Calibri" w:cs="Calibri"/>
          <w:sz w:val="18"/>
          <w:szCs w:val="18"/>
          <w:lang w:val="en-US"/>
        </w:rPr>
        <w:t xml:space="preserve"> </w:t>
      </w:r>
    </w:p>
    <w:sectPr w:rsidR="00F97393" w:rsidRPr="00C777CB" w:rsidSect="00F97393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52542B"/>
    <w:multiLevelType w:val="multilevel"/>
    <w:tmpl w:val="5DB8C650"/>
    <w:lvl w:ilvl="0">
      <w:start w:val="1"/>
      <w:numFmt w:val="bullet"/>
      <w:pStyle w:val="Ttulo1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pStyle w:val="Ttulo2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pStyle w:val="Ttulo3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pStyle w:val="Ttulo4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pStyle w:val="Ttulo5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pStyle w:val="Ttulo6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pStyle w:val="Ttulo7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pStyle w:val="Ttulo8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pStyle w:val="Ttulo9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4C92665"/>
    <w:multiLevelType w:val="hybridMultilevel"/>
    <w:tmpl w:val="B7222600"/>
    <w:lvl w:ilvl="0" w:tplc="0C0A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F75C1"/>
    <w:multiLevelType w:val="hybridMultilevel"/>
    <w:tmpl w:val="0BA06B00"/>
    <w:lvl w:ilvl="0" w:tplc="0C0A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393"/>
    <w:rsid w:val="000D3774"/>
    <w:rsid w:val="00114F65"/>
    <w:rsid w:val="00126955"/>
    <w:rsid w:val="001866E7"/>
    <w:rsid w:val="00302A1E"/>
    <w:rsid w:val="006261BB"/>
    <w:rsid w:val="006D6E5A"/>
    <w:rsid w:val="0077481B"/>
    <w:rsid w:val="008000A6"/>
    <w:rsid w:val="00A2187E"/>
    <w:rsid w:val="00A81A7B"/>
    <w:rsid w:val="00A9321C"/>
    <w:rsid w:val="00C367B3"/>
    <w:rsid w:val="00C777CB"/>
    <w:rsid w:val="00CE5AF2"/>
    <w:rsid w:val="00D64356"/>
    <w:rsid w:val="00D86BE0"/>
    <w:rsid w:val="00F007C8"/>
    <w:rsid w:val="00F97393"/>
    <w:rsid w:val="00FD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5BC705"/>
  <w15:chartTrackingRefBased/>
  <w15:docId w15:val="{9825D461-DA38-4325-9DD2-68F980BEE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F97393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97393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97393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7393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97393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97393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97393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97393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97393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7393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97393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97393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7393"/>
    <w:rPr>
      <w:rFonts w:asciiTheme="minorHAnsi" w:eastAsiaTheme="minorEastAsia" w:hAnsiTheme="minorHAnsi" w:cstheme="minorBidi"/>
      <w:b/>
      <w:bCs/>
      <w:sz w:val="28"/>
      <w:szCs w:val="28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97393"/>
    <w:rPr>
      <w:rFonts w:asciiTheme="minorHAnsi" w:eastAsiaTheme="minorEastAsia" w:hAnsiTheme="minorHAnsi" w:cstheme="minorBidi"/>
      <w:b/>
      <w:bCs/>
      <w:i/>
      <w:iCs/>
      <w:sz w:val="26"/>
      <w:szCs w:val="26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97393"/>
    <w:rPr>
      <w:b/>
      <w:bCs/>
      <w:sz w:val="22"/>
      <w:szCs w:val="22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97393"/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97393"/>
    <w:rPr>
      <w:rFonts w:asciiTheme="minorHAnsi" w:eastAsiaTheme="minorEastAsia" w:hAnsiTheme="minorHAnsi" w:cstheme="minorBidi"/>
      <w:i/>
      <w:iCs/>
      <w:sz w:val="24"/>
      <w:szCs w:val="24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97393"/>
    <w:rPr>
      <w:rFonts w:asciiTheme="majorHAnsi" w:eastAsiaTheme="majorEastAsia" w:hAnsiTheme="majorHAnsi" w:cstheme="majorBidi"/>
      <w:sz w:val="22"/>
      <w:szCs w:val="22"/>
      <w:lang w:val="en-US"/>
    </w:rPr>
  </w:style>
  <w:style w:type="paragraph" w:styleId="Prrafodelista">
    <w:name w:val="List Paragraph"/>
    <w:basedOn w:val="Normal"/>
    <w:uiPriority w:val="34"/>
    <w:qFormat/>
    <w:rsid w:val="00F97393"/>
    <w:pPr>
      <w:ind w:left="720"/>
      <w:contextualSpacing/>
    </w:pPr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semiHidden/>
    <w:unhideWhenUsed/>
    <w:rsid w:val="00C777C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C777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Orden de nombre" Version="2003"/>
</file>

<file path=customXml/itemProps1.xml><?xml version="1.0" encoding="utf-8"?>
<ds:datastoreItem xmlns:ds="http://schemas.openxmlformats.org/officeDocument/2006/customXml" ds:itemID="{07C7DC3F-13BA-460E-BB10-AEA735382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obierno de Navarra</Company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e Leache</dc:creator>
  <cp:keywords/>
  <dc:description/>
  <cp:lastModifiedBy>x067634</cp:lastModifiedBy>
  <cp:revision>2</cp:revision>
  <cp:lastPrinted>2023-07-20T10:44:00Z</cp:lastPrinted>
  <dcterms:created xsi:type="dcterms:W3CDTF">2023-10-18T08:12:00Z</dcterms:created>
  <dcterms:modified xsi:type="dcterms:W3CDTF">2023-10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uropean-radiology</vt:lpwstr>
  </property>
  <property fmtid="{D5CDD505-2E9C-101B-9397-08002B2CF9AE}" pid="9" name="Mendeley Recent Style Name 3_1">
    <vt:lpwstr>European Rad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nternational-journal-of-epidemiology</vt:lpwstr>
  </property>
  <property fmtid="{D5CDD505-2E9C-101B-9397-08002B2CF9AE}" pid="13" name="Mendeley Recent Style Name 5_1">
    <vt:lpwstr>International Journal of Epidemiology</vt:lpwstr>
  </property>
  <property fmtid="{D5CDD505-2E9C-101B-9397-08002B2CF9AE}" pid="14" name="Mendeley Recent Style Id 6_1">
    <vt:lpwstr>http://www.zotero.org/styles/journal-of-crohns-and-colitis</vt:lpwstr>
  </property>
  <property fmtid="{D5CDD505-2E9C-101B-9397-08002B2CF9AE}" pid="15" name="Mendeley Recent Style Name 6_1">
    <vt:lpwstr>Journal of Crohn's and Colitis</vt:lpwstr>
  </property>
  <property fmtid="{D5CDD505-2E9C-101B-9397-08002B2CF9AE}" pid="16" name="Mendeley Recent Style Id 7_1">
    <vt:lpwstr>http://www.zotero.org/styles/journal-of-public-health</vt:lpwstr>
  </property>
  <property fmtid="{D5CDD505-2E9C-101B-9397-08002B2CF9AE}" pid="17" name="Mendeley Recent Style Name 7_1">
    <vt:lpwstr>Journal of Public Health</vt:lpwstr>
  </property>
  <property fmtid="{D5CDD505-2E9C-101B-9397-08002B2CF9AE}" pid="18" name="Mendeley Recent Style Id 8_1">
    <vt:lpwstr>http://www.zotero.org/styles/student-bmj</vt:lpwstr>
  </property>
  <property fmtid="{D5CDD505-2E9C-101B-9397-08002B2CF9AE}" pid="19" name="Mendeley Recent Style Name 8_1">
    <vt:lpwstr>Student BMJ</vt:lpwstr>
  </property>
  <property fmtid="{D5CDD505-2E9C-101B-9397-08002B2CF9AE}" pid="20" name="Mendeley Recent Style Id 9_1">
    <vt:lpwstr>http://www.zotero.org/styles/vox-sanguinis</vt:lpwstr>
  </property>
  <property fmtid="{D5CDD505-2E9C-101B-9397-08002B2CF9AE}" pid="21" name="Mendeley Recent Style Name 9_1">
    <vt:lpwstr>Vox Sanguini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dfe6f31-576d-3113-87f8-8fb45f83dfbf</vt:lpwstr>
  </property>
  <property fmtid="{D5CDD505-2E9C-101B-9397-08002B2CF9AE}" pid="24" name="Mendeley Citation Style_1">
    <vt:lpwstr>http://www.zotero.org/styles/international-journal-of-epidemiology</vt:lpwstr>
  </property>
</Properties>
</file>